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E0C38" w14:textId="1D07B48F" w:rsidR="00B9580C" w:rsidRDefault="00B9580C" w:rsidP="00B9580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58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nline supplement </w:t>
      </w:r>
    </w:p>
    <w:p w14:paraId="5286C829" w14:textId="77777777" w:rsidR="00B9580C" w:rsidRDefault="00B9580C" w:rsidP="00B9580C">
      <w:pPr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59AFE2A" w14:textId="4BA6A14C" w:rsidR="00D6168C" w:rsidRPr="00D6168C" w:rsidRDefault="00D6168C" w:rsidP="00B9580C">
      <w:pPr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5F6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635F03" w:rsidRPr="00635F03">
        <w:rPr>
          <w:rFonts w:ascii="Times New Roman" w:eastAsia="宋体" w:hAnsi="Times New Roman" w:cs="Times New Roman"/>
          <w:sz w:val="24"/>
          <w:szCs w:val="24"/>
        </w:rPr>
        <w:t>S1</w:t>
      </w:r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 Correlations between PTSD and depressive symptoms</w:t>
      </w:r>
    </w:p>
    <w:tbl>
      <w:tblPr>
        <w:tblW w:w="8789" w:type="dxa"/>
        <w:tblInd w:w="-142" w:type="dxa"/>
        <w:tblBorders>
          <w:top w:val="single" w:sz="4" w:space="0" w:color="7F7F7F"/>
          <w:bottom w:val="single" w:sz="4" w:space="0" w:color="7F7F7F"/>
        </w:tblBorders>
        <w:tblLook w:val="07A0" w:firstRow="1" w:lastRow="0" w:firstColumn="1" w:lastColumn="1" w:noHBand="1" w:noVBand="1"/>
      </w:tblPr>
      <w:tblGrid>
        <w:gridCol w:w="1418"/>
        <w:gridCol w:w="1134"/>
        <w:gridCol w:w="851"/>
        <w:gridCol w:w="760"/>
        <w:gridCol w:w="756"/>
        <w:gridCol w:w="756"/>
        <w:gridCol w:w="756"/>
        <w:gridCol w:w="786"/>
        <w:gridCol w:w="756"/>
        <w:gridCol w:w="816"/>
      </w:tblGrid>
      <w:tr w:rsidR="00B16D9D" w:rsidRPr="00D6168C" w14:paraId="20BFE3E7" w14:textId="77777777" w:rsidTr="00F177D5"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</w:tcPr>
          <w:p w14:paraId="56159B0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15EA1D1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bottom w:val="single" w:sz="4" w:space="0" w:color="7F7F7F"/>
            </w:tcBorders>
          </w:tcPr>
          <w:p w14:paraId="5169B26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SD</w:t>
            </w:r>
          </w:p>
        </w:tc>
        <w:tc>
          <w:tcPr>
            <w:tcW w:w="760" w:type="dxa"/>
            <w:tcBorders>
              <w:bottom w:val="single" w:sz="4" w:space="0" w:color="7F7F7F"/>
            </w:tcBorders>
            <w:shd w:val="clear" w:color="auto" w:fill="auto"/>
          </w:tcPr>
          <w:p w14:paraId="5EEDC6B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bottom w:val="single" w:sz="4" w:space="0" w:color="7F7F7F"/>
            </w:tcBorders>
            <w:shd w:val="clear" w:color="auto" w:fill="auto"/>
          </w:tcPr>
          <w:p w14:paraId="62EE897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bottom w:val="single" w:sz="4" w:space="0" w:color="7F7F7F"/>
            </w:tcBorders>
            <w:shd w:val="clear" w:color="auto" w:fill="auto"/>
          </w:tcPr>
          <w:p w14:paraId="741C92A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bottom w:val="single" w:sz="4" w:space="0" w:color="7F7F7F"/>
            </w:tcBorders>
            <w:shd w:val="clear" w:color="auto" w:fill="auto"/>
          </w:tcPr>
          <w:p w14:paraId="0732737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bottom w:val="single" w:sz="4" w:space="0" w:color="7F7F7F"/>
            </w:tcBorders>
            <w:shd w:val="clear" w:color="auto" w:fill="auto"/>
          </w:tcPr>
          <w:p w14:paraId="3583BC8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7F7F7F"/>
            </w:tcBorders>
            <w:shd w:val="clear" w:color="auto" w:fill="auto"/>
          </w:tcPr>
          <w:p w14:paraId="19E5226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</w:tcPr>
          <w:p w14:paraId="066661B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B16D9D" w:rsidRPr="00D6168C" w14:paraId="19A0F569" w14:textId="77777777" w:rsidTr="00F177D5">
        <w:tc>
          <w:tcPr>
            <w:tcW w:w="1418" w:type="dxa"/>
            <w:shd w:val="clear" w:color="auto" w:fill="auto"/>
          </w:tcPr>
          <w:p w14:paraId="7C96EBC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SD T1</w:t>
            </w:r>
          </w:p>
        </w:tc>
        <w:tc>
          <w:tcPr>
            <w:tcW w:w="1134" w:type="dxa"/>
          </w:tcPr>
          <w:p w14:paraId="44DF5F52" w14:textId="0B44F31E" w:rsidR="00D6168C" w:rsidRPr="00D6168C" w:rsidRDefault="001340DD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  <w:r w:rsidR="00D6168C"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1" w:type="dxa"/>
          </w:tcPr>
          <w:p w14:paraId="4858B1B8" w14:textId="6F2F86E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仿宋_GB2312" w:hAnsi="Times New Roman" w:cs="Times New Roman"/>
                <w:sz w:val="24"/>
                <w:szCs w:val="24"/>
              </w:rPr>
              <w:t>11.</w:t>
            </w:r>
            <w:r w:rsidR="001340DD">
              <w:rPr>
                <w:rFonts w:ascii="Times New Roman" w:eastAsia="仿宋_GB2312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60" w:type="dxa"/>
            <w:shd w:val="clear" w:color="auto" w:fill="auto"/>
          </w:tcPr>
          <w:p w14:paraId="0DA6AD0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</w:tcPr>
          <w:p w14:paraId="4E48761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4CE7A2C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6D5BA1C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shd w:val="clear" w:color="auto" w:fill="auto"/>
          </w:tcPr>
          <w:p w14:paraId="6F59223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498234F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14:paraId="2337400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66A69A0C" w14:textId="77777777" w:rsidTr="00F177D5">
        <w:tc>
          <w:tcPr>
            <w:tcW w:w="1418" w:type="dxa"/>
            <w:shd w:val="clear" w:color="auto" w:fill="auto"/>
          </w:tcPr>
          <w:p w14:paraId="4EF389F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SD T2</w:t>
            </w:r>
          </w:p>
        </w:tc>
        <w:tc>
          <w:tcPr>
            <w:tcW w:w="1134" w:type="dxa"/>
          </w:tcPr>
          <w:p w14:paraId="6FFFE9B8" w14:textId="354375E5" w:rsidR="00D6168C" w:rsidRPr="00D6168C" w:rsidRDefault="001340DD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851" w:type="dxa"/>
          </w:tcPr>
          <w:p w14:paraId="47B62BC2" w14:textId="57070144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</w:t>
            </w:r>
            <w:r w:rsidR="001340DD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60" w:type="dxa"/>
            <w:shd w:val="clear" w:color="auto" w:fill="auto"/>
          </w:tcPr>
          <w:p w14:paraId="32B98B51" w14:textId="68557D58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6F164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1322741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</w:tcPr>
          <w:p w14:paraId="2BCCBC7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68673C2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shd w:val="clear" w:color="auto" w:fill="auto"/>
          </w:tcPr>
          <w:p w14:paraId="5B7CA2D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577F6AF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14:paraId="4E38732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3554FBC2" w14:textId="77777777" w:rsidTr="00F177D5">
        <w:tc>
          <w:tcPr>
            <w:tcW w:w="1418" w:type="dxa"/>
            <w:shd w:val="clear" w:color="auto" w:fill="auto"/>
          </w:tcPr>
          <w:p w14:paraId="2070BA5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SD T3</w:t>
            </w:r>
          </w:p>
        </w:tc>
        <w:tc>
          <w:tcPr>
            <w:tcW w:w="1134" w:type="dxa"/>
          </w:tcPr>
          <w:p w14:paraId="1FAA733B" w14:textId="76B31E59" w:rsidR="00D6168C" w:rsidRPr="00D6168C" w:rsidRDefault="001340DD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851" w:type="dxa"/>
          </w:tcPr>
          <w:p w14:paraId="6913520F" w14:textId="59432941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仿宋_GB2312" w:hAnsi="Times New Roman" w:cs="Times New Roman"/>
                <w:sz w:val="24"/>
                <w:szCs w:val="24"/>
              </w:rPr>
              <w:t>1</w:t>
            </w:r>
            <w:r w:rsidR="001340DD">
              <w:rPr>
                <w:rFonts w:ascii="Times New Roman" w:eastAsia="仿宋_GB2312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60" w:type="dxa"/>
            <w:shd w:val="clear" w:color="auto" w:fill="auto"/>
          </w:tcPr>
          <w:p w14:paraId="253FE90F" w14:textId="32B6907B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1FDCB599" w14:textId="20D18DA9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712F7D8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</w:tcPr>
          <w:p w14:paraId="45F09BA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shd w:val="clear" w:color="auto" w:fill="auto"/>
          </w:tcPr>
          <w:p w14:paraId="3A906B9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517CB82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14:paraId="38B2904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00EC7D27" w14:textId="77777777" w:rsidTr="00F177D5">
        <w:tc>
          <w:tcPr>
            <w:tcW w:w="1418" w:type="dxa"/>
            <w:shd w:val="clear" w:color="auto" w:fill="auto"/>
          </w:tcPr>
          <w:p w14:paraId="184B1BC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SD T4</w:t>
            </w:r>
          </w:p>
        </w:tc>
        <w:tc>
          <w:tcPr>
            <w:tcW w:w="1134" w:type="dxa"/>
          </w:tcPr>
          <w:p w14:paraId="14750353" w14:textId="2516A299" w:rsidR="00D6168C" w:rsidRPr="00D6168C" w:rsidRDefault="001340DD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851" w:type="dxa"/>
          </w:tcPr>
          <w:p w14:paraId="680D47D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74</w:t>
            </w:r>
          </w:p>
        </w:tc>
        <w:tc>
          <w:tcPr>
            <w:tcW w:w="760" w:type="dxa"/>
            <w:shd w:val="clear" w:color="auto" w:fill="auto"/>
          </w:tcPr>
          <w:p w14:paraId="6088ED66" w14:textId="2234511B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00083F0C" w14:textId="4C1841F0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57674C6E" w14:textId="59A678D1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30EC041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shd w:val="clear" w:color="auto" w:fill="auto"/>
          </w:tcPr>
          <w:p w14:paraId="6965853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76B4D59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14:paraId="1273D62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426A7915" w14:textId="77777777" w:rsidTr="00F177D5">
        <w:tc>
          <w:tcPr>
            <w:tcW w:w="1418" w:type="dxa"/>
            <w:shd w:val="clear" w:color="auto" w:fill="auto"/>
          </w:tcPr>
          <w:p w14:paraId="0B89FDD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P T1</w:t>
            </w:r>
          </w:p>
        </w:tc>
        <w:tc>
          <w:tcPr>
            <w:tcW w:w="1134" w:type="dxa"/>
          </w:tcPr>
          <w:p w14:paraId="47DCBFB5" w14:textId="0BA4B45F" w:rsidR="00D6168C" w:rsidRPr="00D6168C" w:rsidRDefault="00C31BE9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851" w:type="dxa"/>
          </w:tcPr>
          <w:p w14:paraId="7AB35F79" w14:textId="690D0445" w:rsidR="00D6168C" w:rsidRPr="00D6168C" w:rsidRDefault="00C31BE9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760" w:type="dxa"/>
            <w:shd w:val="clear" w:color="auto" w:fill="auto"/>
          </w:tcPr>
          <w:p w14:paraId="4E62AFE0" w14:textId="6275C19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3B01F539" w14:textId="5A90ABA0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3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5529652C" w14:textId="7B14F6E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301B1E2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38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86" w:type="dxa"/>
            <w:shd w:val="clear" w:color="auto" w:fill="auto"/>
          </w:tcPr>
          <w:p w14:paraId="1B61925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</w:tcPr>
          <w:p w14:paraId="0938065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</w:tcPr>
          <w:p w14:paraId="4557552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5888B0F0" w14:textId="77777777" w:rsidTr="00F177D5">
        <w:tc>
          <w:tcPr>
            <w:tcW w:w="1418" w:type="dxa"/>
            <w:shd w:val="clear" w:color="auto" w:fill="auto"/>
          </w:tcPr>
          <w:p w14:paraId="09B3F22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P T2</w:t>
            </w:r>
          </w:p>
        </w:tc>
        <w:tc>
          <w:tcPr>
            <w:tcW w:w="1134" w:type="dxa"/>
          </w:tcPr>
          <w:p w14:paraId="575D5546" w14:textId="00094A4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</w:t>
            </w:r>
            <w:r w:rsidR="00C31BE9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14:paraId="329D447C" w14:textId="24420F35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</w:t>
            </w:r>
            <w:r w:rsidR="00C31BE9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60" w:type="dxa"/>
            <w:shd w:val="clear" w:color="auto" w:fill="auto"/>
          </w:tcPr>
          <w:p w14:paraId="56590BA8" w14:textId="6E52188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3121183B" w14:textId="5E849816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5DAB4DF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0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0FDC232E" w14:textId="1FCB6D1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86" w:type="dxa"/>
            <w:shd w:val="clear" w:color="auto" w:fill="auto"/>
          </w:tcPr>
          <w:p w14:paraId="0B3E52A3" w14:textId="5A25EBAB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70F4F02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7FAE308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6D9D" w:rsidRPr="00D6168C" w14:paraId="15157A80" w14:textId="77777777" w:rsidTr="00F177D5">
        <w:tc>
          <w:tcPr>
            <w:tcW w:w="1418" w:type="dxa"/>
            <w:shd w:val="clear" w:color="auto" w:fill="auto"/>
          </w:tcPr>
          <w:p w14:paraId="0EF8D7C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P T3</w:t>
            </w:r>
          </w:p>
        </w:tc>
        <w:tc>
          <w:tcPr>
            <w:tcW w:w="1134" w:type="dxa"/>
          </w:tcPr>
          <w:p w14:paraId="7B7BD3E5" w14:textId="4ACD5C3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</w:t>
            </w:r>
            <w:r w:rsidR="00C31BE9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</w:tcPr>
          <w:p w14:paraId="587D0521" w14:textId="7E88910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</w:t>
            </w:r>
            <w:r w:rsidR="00C31BE9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0" w:type="dxa"/>
            <w:shd w:val="clear" w:color="auto" w:fill="auto"/>
          </w:tcPr>
          <w:p w14:paraId="4F3AB674" w14:textId="7BCEDBC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1A765676" w14:textId="49D36220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48DFA9EF" w14:textId="4D683BD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47871116" w14:textId="32CD901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86" w:type="dxa"/>
            <w:shd w:val="clear" w:color="auto" w:fill="auto"/>
          </w:tcPr>
          <w:p w14:paraId="23A75BF9" w14:textId="131E618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6680374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6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6" w:type="dxa"/>
            <w:shd w:val="clear" w:color="auto" w:fill="auto"/>
          </w:tcPr>
          <w:p w14:paraId="5FD54DC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B16D9D" w:rsidRPr="00D6168C" w14:paraId="1E43ED86" w14:textId="77777777" w:rsidTr="00F177D5">
        <w:tc>
          <w:tcPr>
            <w:tcW w:w="1418" w:type="dxa"/>
            <w:shd w:val="clear" w:color="auto" w:fill="auto"/>
          </w:tcPr>
          <w:p w14:paraId="7409449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P T4</w:t>
            </w:r>
          </w:p>
        </w:tc>
        <w:tc>
          <w:tcPr>
            <w:tcW w:w="1134" w:type="dxa"/>
          </w:tcPr>
          <w:p w14:paraId="2299F2C9" w14:textId="0FBC11D2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C31BE9">
              <w:rPr>
                <w:rFonts w:ascii="Times New Roman" w:eastAsia="宋体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51" w:type="dxa"/>
          </w:tcPr>
          <w:p w14:paraId="0703C1E5" w14:textId="63F1B974" w:rsidR="00D6168C" w:rsidRPr="00D6168C" w:rsidRDefault="00C31BE9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60" w:type="dxa"/>
            <w:shd w:val="clear" w:color="auto" w:fill="auto"/>
          </w:tcPr>
          <w:p w14:paraId="36321C7F" w14:textId="0F916732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3B7C17B8" w14:textId="58309E23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22A6B0AF" w14:textId="5C2F8EA9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6FD4DDF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4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86" w:type="dxa"/>
            <w:shd w:val="clear" w:color="auto" w:fill="auto"/>
          </w:tcPr>
          <w:p w14:paraId="54538BD7" w14:textId="2780E374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6" w:type="dxa"/>
            <w:shd w:val="clear" w:color="auto" w:fill="auto"/>
          </w:tcPr>
          <w:p w14:paraId="2428ABEC" w14:textId="16A2AEDD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F34C54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D616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6" w:type="dxa"/>
            <w:shd w:val="clear" w:color="auto" w:fill="auto"/>
          </w:tcPr>
          <w:p w14:paraId="47583707" w14:textId="7A1AFFF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16D9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</w:t>
            </w:r>
            <w:r w:rsidR="00F34C54" w:rsidRPr="00B16D9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</w:t>
            </w:r>
            <w:r w:rsidRPr="00B16D9D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Pr="00D616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**  </w:t>
            </w:r>
          </w:p>
        </w:tc>
      </w:tr>
    </w:tbl>
    <w:p w14:paraId="2EFBE953" w14:textId="77777777" w:rsidR="00D6168C" w:rsidRPr="00D6168C" w:rsidRDefault="00D6168C" w:rsidP="00D6168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6168C">
        <w:rPr>
          <w:rFonts w:ascii="Times New Roman" w:eastAsia="宋体" w:hAnsi="Times New Roman" w:cs="Times New Roman"/>
          <w:i/>
          <w:sz w:val="24"/>
          <w:szCs w:val="24"/>
        </w:rPr>
        <w:t>Notes</w:t>
      </w:r>
      <w:r w:rsidRPr="00D6168C">
        <w:rPr>
          <w:rFonts w:ascii="Times New Roman" w:eastAsia="宋体" w:hAnsi="Times New Roman" w:cs="Times New Roman"/>
          <w:sz w:val="24"/>
          <w:szCs w:val="24"/>
        </w:rPr>
        <w:t xml:space="preserve">. PTSD = Posttraumatic stress disorder; DEP = depressive symptoms; T1 = the first assessment 4 months after the earthquake; T2 = the second assessment 2.5 years after the earthquake; T3 = the third assessment 3.5 years after the earthquake; T4 = the fourth assessment 4.5 years after the earthquake. </w:t>
      </w:r>
    </w:p>
    <w:p w14:paraId="1132DF1C" w14:textId="77777777" w:rsidR="00D6168C" w:rsidRPr="00D6168C" w:rsidRDefault="00D6168C" w:rsidP="00D6168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6168C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D6168C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 xml:space="preserve"> </w:t>
      </w:r>
      <w:r w:rsidRPr="00D6168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D6168C">
        <w:rPr>
          <w:rFonts w:ascii="Times New Roman" w:eastAsia="宋体" w:hAnsi="Times New Roman" w:cs="Times New Roman"/>
          <w:sz w:val="24"/>
          <w:szCs w:val="24"/>
        </w:rPr>
        <w:t>&lt; .001</w:t>
      </w:r>
    </w:p>
    <w:p w14:paraId="67A5F35C" w14:textId="77777777" w:rsidR="00D6168C" w:rsidRPr="00D6168C" w:rsidRDefault="00D6168C" w:rsidP="00D6168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CA6E2A0" w14:textId="0A5E41DE" w:rsidR="00D6168C" w:rsidRPr="00D6168C" w:rsidRDefault="00D6168C" w:rsidP="00D6168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5F6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635F03" w:rsidRPr="00635F03">
        <w:rPr>
          <w:rFonts w:ascii="Times New Roman" w:eastAsia="宋体" w:hAnsi="Times New Roman" w:cs="Times New Roman"/>
          <w:sz w:val="24"/>
          <w:szCs w:val="24"/>
        </w:rPr>
        <w:t>S2</w:t>
      </w:r>
      <w:r w:rsidRPr="00325F6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25F64">
        <w:rPr>
          <w:rFonts w:ascii="Times New Roman" w:eastAsia="宋体" w:hAnsi="Times New Roman" w:cs="Times New Roman"/>
          <w:i/>
          <w:sz w:val="24"/>
          <w:szCs w:val="24"/>
        </w:rPr>
        <w:t>Loadings of the manifest indicators on their respective latent factors</w:t>
      </w:r>
    </w:p>
    <w:tbl>
      <w:tblPr>
        <w:tblW w:w="9479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825"/>
        <w:gridCol w:w="826"/>
        <w:gridCol w:w="825"/>
        <w:gridCol w:w="826"/>
        <w:gridCol w:w="825"/>
        <w:gridCol w:w="826"/>
        <w:gridCol w:w="825"/>
        <w:gridCol w:w="826"/>
      </w:tblGrid>
      <w:tr w:rsidR="00D6168C" w:rsidRPr="00D6168C" w14:paraId="7D407332" w14:textId="77777777" w:rsidTr="00621F92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0FB9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116D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DEP</w:t>
            </w:r>
          </w:p>
          <w:p w14:paraId="2A6706E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0DE5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PTSDT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E2A8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DEP</w:t>
            </w:r>
          </w:p>
          <w:p w14:paraId="5D11AFF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78DE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PTSDT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C09E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DEP</w:t>
            </w:r>
          </w:p>
          <w:p w14:paraId="7B857A3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FC91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PTSDT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210C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DEP</w:t>
            </w:r>
          </w:p>
          <w:p w14:paraId="3409AC0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A7D2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PTSDT4</w:t>
            </w:r>
          </w:p>
        </w:tc>
      </w:tr>
      <w:tr w:rsidR="00D6168C" w:rsidRPr="00D6168C" w14:paraId="603262AF" w14:textId="77777777" w:rsidTr="00621F92">
        <w:trPr>
          <w:jc w:val="center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0352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nhedonia T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514D5" w14:textId="1077DFA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CF12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CC48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C5AF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9989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04FF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8B8E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97D2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3DDCC606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800AB9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egative Mood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CC49049" w14:textId="1309DB1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BE009B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CE1E9C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1D3576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3CC126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6EA13E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D09E6F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FEDB8F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3EA43B20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9A5B12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Self-Esteem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48A820E" w14:textId="7C27B7A1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0AC3F3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B01B23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B1EB94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4B6B5B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0659D3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54D5DA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40F00F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510C38AE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D7D141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effectiveness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2788B8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58E67D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33308E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7E9C70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E8474F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A86F38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63961C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269D48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270A4D7E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CE7570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terpersonal Problems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202B65C" w14:textId="1ABCA25D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D1AA2D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1E5ED8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CD5D1D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1E127A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5BB5B7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FB061E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CA8E94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1771F159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14BA8A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Re-experiencing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E90D16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4BE16A2" w14:textId="51AD7B76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B774A3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A6752D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8E1A55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39022D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B965D9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291338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13B10291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944A52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voidance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97F732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97241D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F53B8C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9E5946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77BC80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2B68C3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02EE11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17F176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51C204A7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8BC20B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Hyperarousal T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4409EA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E12EB52" w14:textId="0766481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6DA784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6457E0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2FFE55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E0F54C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D33A23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0E30EF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24B358C8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B395C4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nhedonia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296C37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CD4E59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E78073B" w14:textId="79E9701A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DBA304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ADB2FC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5C55F5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FE6F88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AD912C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480F048E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F61B28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Mood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20A653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3D8F09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492273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5F6834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D180E8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EF1CD3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D5AD36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06E06F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35301680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32EA41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Self-Esteem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F5AAEE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4F56B0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617CD7A" w14:textId="0B7E810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A32844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F0A8D0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2D07C6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341BD8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C11E2A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557929EC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0DC087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effectiveness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43C85A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0E0572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97B18F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27A0B0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F07146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DA6274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A3DBEA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DC83A8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0DAFFECD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44A326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terpersonal Problems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D7B7F7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5D4E17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2DACD7A" w14:textId="0F29568B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F09981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E1C6AD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33CAF8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A27731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676FC0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748FD87C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3CEB8E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Re-experiencing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C98DCE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F60238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63EB03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DFA9866" w14:textId="3FE9DA4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1B5754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960A76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C03751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BAE9B7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396AB4C7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D70F16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voidance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0E8D21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ED134A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ADE5C5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F88467F" w14:textId="0967B016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A05636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BC27A2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ED4CB9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49313C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7956C5B1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DA5F6F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Hyperarousal T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2FFE57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E13564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6E2D83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78D5C57" w14:textId="69DAEABF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CF228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51C75C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FE057E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C97DF6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96240A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2A0E4E42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0EB09A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nhedonia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3DDB99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C26782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ADB576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BB4632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24CC87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6B3CD1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ACF738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38FADE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1E495802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1DCF25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Mood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449246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50683D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5FCF30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404FDB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E84F2D2" w14:textId="0E6C886B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D6450B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C7A0C1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12EDFB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1876E007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EC2071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Self-Esteem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497BAD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BE7220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D10ECE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D5D916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9A08991" w14:textId="74BA1AFA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ECA556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33AD5B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326898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3423013D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37D3A2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effectiveness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62D645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66FBDA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7CB1A7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5C3118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7857BF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6F22EB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3F6F6D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468D0E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761B5FDF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DF35A6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terpersonal Problems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BDFE1B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6E2B0C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1A380F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897DEB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5491CC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0E0EA0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F7E3D0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8F7D10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09EBD059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339D5C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Re-experiencing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CCB6FE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390389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ED7227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E51F88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9B785C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0948C2C" w14:textId="22A9EC2C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DD23C2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55A07D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4D88E24F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6A4A8D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voidance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5EF31E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459476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015ED6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44142D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6AEE5D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EB41C82" w14:textId="6BD6177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EB671E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83D94F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5ED60D8B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75EBFF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yperarousal T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8F7940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CF722A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FF8D3B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7DE905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053F51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FEED9AF" w14:textId="0F502FDE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921F67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6FA63D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5ACCE774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4D27BC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nhedonia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9E3DC9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593198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747F7A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EF3F1A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F8A211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123E9C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9CD997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F85605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731D1F10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1D839C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Mood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F2DBC6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8A1498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E8DD06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180C0A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36CB51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C6B2F8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70C52D8" w14:textId="12490B21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ED316C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0AF0D8FB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F3D9C0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Negative Self-Esteem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99886A6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B7265A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EB3496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F12FC8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66ED5A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50674B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3B8EB58" w14:textId="173C9C4D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8297EC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101EBE41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4C0DC5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effectiveness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5D2CB0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2C4A7D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D66943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35161B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141EA8DD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740D1A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CB86D7B" w14:textId="0B44E901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A4CD1F1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60A8559D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67583D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Interpersonal Problems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54F290A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8E65A5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824C98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653CE3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81A876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CC8F3C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43BE04C" w14:textId="6DAB7339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8188B63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6168C" w:rsidRPr="00D6168C" w14:paraId="6077FA7E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4E96398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Re-experiencing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89E85D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481C88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1F7804C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F01AA9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DF9570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18CF6D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7E7939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A14F141" w14:textId="657043D2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D6168C" w:rsidRPr="00D6168C" w14:paraId="142153E7" w14:textId="77777777" w:rsidTr="00621F92">
        <w:trPr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5D1903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Avoidance T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3972D2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9AD2064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61C07EA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0C6F2A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B58D147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961895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DDF2580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4AE773D" w14:textId="1EE6C1B5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341233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D6168C" w:rsidRPr="00D6168C" w14:paraId="78607D0A" w14:textId="77777777" w:rsidTr="00621F92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C783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Hyperarousal T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DCC9F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FD165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0DD2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18D6B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B10B2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C59CE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DDED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AE859" w14:textId="77777777" w:rsidR="00D6168C" w:rsidRPr="00D6168C" w:rsidRDefault="00D6168C" w:rsidP="00D6168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68C">
              <w:rPr>
                <w:rFonts w:ascii="Times New Roman" w:eastAsia="宋体" w:hAnsi="Times New Roman" w:cs="Times New Roman"/>
                <w:sz w:val="24"/>
                <w:szCs w:val="24"/>
              </w:rPr>
              <w:t>.86</w:t>
            </w:r>
          </w:p>
        </w:tc>
      </w:tr>
    </w:tbl>
    <w:p w14:paraId="28A9D940" w14:textId="77777777" w:rsidR="00D6168C" w:rsidRPr="00D6168C" w:rsidRDefault="00D6168C" w:rsidP="00D6168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6168C">
        <w:rPr>
          <w:rFonts w:ascii="Times New Roman" w:eastAsia="宋体" w:hAnsi="Times New Roman" w:cs="Times New Roman"/>
          <w:i/>
          <w:sz w:val="24"/>
          <w:szCs w:val="24"/>
        </w:rPr>
        <w:t>Notes</w:t>
      </w:r>
      <w:r w:rsidRPr="00D6168C">
        <w:rPr>
          <w:rFonts w:ascii="Times New Roman" w:eastAsia="宋体" w:hAnsi="Times New Roman" w:cs="Times New Roman"/>
          <w:sz w:val="24"/>
          <w:szCs w:val="24"/>
        </w:rPr>
        <w:t>. PTSD = Posttraumatic stress disorder; DEP = depression; T1 = the first assessment 4 months after the earthquake; T2 = the second assessment 2.5 years after the earthquake; T3 = the third assessment 3.5 years after the earthquake; T4 = the fourth assessment 4.5 y</w:t>
      </w:r>
      <w:bookmarkStart w:id="0" w:name="_GoBack"/>
      <w:bookmarkEnd w:id="0"/>
      <w:r w:rsidRPr="00D6168C">
        <w:rPr>
          <w:rFonts w:ascii="Times New Roman" w:eastAsia="宋体" w:hAnsi="Times New Roman" w:cs="Times New Roman"/>
          <w:sz w:val="24"/>
          <w:szCs w:val="24"/>
        </w:rPr>
        <w:t xml:space="preserve">ears after the earthquake. </w:t>
      </w:r>
    </w:p>
    <w:p w14:paraId="17004664" w14:textId="77777777" w:rsidR="00D6168C" w:rsidRPr="00D6168C" w:rsidRDefault="00D6168C" w:rsidP="00D6168C">
      <w:pPr>
        <w:spacing w:line="480" w:lineRule="auto"/>
        <w:ind w:leftChars="1" w:left="484" w:hangingChars="201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6168C">
        <w:rPr>
          <w:rFonts w:ascii="Times New Roman" w:eastAsia="宋体" w:hAnsi="Times New Roman" w:cs="Times New Roman"/>
          <w:sz w:val="24"/>
          <w:szCs w:val="24"/>
        </w:rPr>
        <w:t xml:space="preserve">All </w:t>
      </w:r>
      <w:r w:rsidRPr="00D6168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D6168C">
        <w:rPr>
          <w:rFonts w:ascii="Times New Roman" w:eastAsia="宋体" w:hAnsi="Times New Roman" w:cs="Times New Roman"/>
          <w:sz w:val="24"/>
          <w:szCs w:val="24"/>
        </w:rPr>
        <w:t>&lt; .001.</w:t>
      </w:r>
    </w:p>
    <w:p w14:paraId="17E971D6" w14:textId="6735ADE7" w:rsidR="00FB60B0" w:rsidRDefault="00FB60B0"/>
    <w:p w14:paraId="115D69DC" w14:textId="1DE42EC7" w:rsidR="009D30F2" w:rsidRPr="00B53F1B" w:rsidRDefault="009D30F2">
      <w:pPr>
        <w:rPr>
          <w:rFonts w:ascii="Times New Roman" w:hAnsi="Times New Roman" w:cs="Times New Roman"/>
          <w:sz w:val="24"/>
          <w:szCs w:val="24"/>
        </w:rPr>
      </w:pPr>
      <w:r w:rsidRPr="00B53F1B">
        <w:rPr>
          <w:rFonts w:ascii="Times New Roman" w:hAnsi="Times New Roman" w:cs="Times New Roman"/>
          <w:sz w:val="24"/>
          <w:szCs w:val="24"/>
        </w:rPr>
        <w:t>Table S3 Goodness-of-fit indices and model comparisons for tested models.</w:t>
      </w:r>
    </w:p>
    <w:tbl>
      <w:tblPr>
        <w:tblStyle w:val="ae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891"/>
        <w:gridCol w:w="703"/>
        <w:gridCol w:w="711"/>
        <w:gridCol w:w="562"/>
        <w:gridCol w:w="547"/>
        <w:gridCol w:w="674"/>
        <w:gridCol w:w="841"/>
        <w:gridCol w:w="981"/>
        <w:gridCol w:w="1619"/>
      </w:tblGrid>
      <w:tr w:rsidR="00BD7F10" w:rsidRPr="00663875" w14:paraId="76590EB9" w14:textId="55D0FCD5" w:rsidTr="0090302D">
        <w:trPr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1208341" w14:textId="77777777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17583041" w14:textId="360F1C76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6638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2D3FE6B6" w14:textId="40B41BBE" w:rsidR="00E3332C" w:rsidRPr="00663875" w:rsidRDefault="00E333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387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66387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7829755" w14:textId="0A2EC0B5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6638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7F448BC" w14:textId="6EF95726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66387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66387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66387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31971842" w14:textId="6E914536" w:rsidR="00E3332C" w:rsidRPr="00663875" w:rsidRDefault="00E333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3563D548" w14:textId="6F3837A6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1F9FF13" w14:textId="756E2438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RM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EBB6686" w14:textId="55EF4665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D80538A" w14:textId="710706E6" w:rsidR="00E3332C" w:rsidRPr="00663875" w:rsidRDefault="00E33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MS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(90% CI)</w:t>
            </w:r>
          </w:p>
        </w:tc>
      </w:tr>
      <w:tr w:rsidR="00AC25F7" w:rsidRPr="00663875" w14:paraId="56FB2786" w14:textId="4F11BF02" w:rsidTr="0090302D">
        <w:trPr>
          <w:jc w:val="center"/>
        </w:trPr>
        <w:tc>
          <w:tcPr>
            <w:tcW w:w="9073" w:type="dxa"/>
            <w:gridSpan w:val="10"/>
            <w:tcBorders>
              <w:top w:val="single" w:sz="4" w:space="0" w:color="auto"/>
            </w:tcBorders>
          </w:tcPr>
          <w:p w14:paraId="76D97C73" w14:textId="3F447FF7" w:rsidR="00AC25F7" w:rsidRPr="00663875" w:rsidRDefault="00AC25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UCLA PTSD-RI</w:t>
            </w:r>
          </w:p>
        </w:tc>
      </w:tr>
      <w:tr w:rsidR="00BD7F10" w:rsidRPr="00663875" w14:paraId="2122CF30" w14:textId="108847FC" w:rsidTr="0090302D">
        <w:trPr>
          <w:jc w:val="center"/>
        </w:trPr>
        <w:tc>
          <w:tcPr>
            <w:tcW w:w="1544" w:type="dxa"/>
          </w:tcPr>
          <w:p w14:paraId="7C283517" w14:textId="5C0051F5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Configural</w:t>
            </w:r>
            <w:proofErr w:type="spellEnd"/>
            <w:r w:rsidRPr="00663875">
              <w:rPr>
                <w:rFonts w:ascii="Times New Roman" w:hAnsi="Times New Roman" w:cs="Times New Roman"/>
                <w:sz w:val="18"/>
                <w:szCs w:val="18"/>
              </w:rPr>
              <w:t xml:space="preserve"> invariance</w:t>
            </w:r>
          </w:p>
        </w:tc>
        <w:tc>
          <w:tcPr>
            <w:tcW w:w="891" w:type="dxa"/>
          </w:tcPr>
          <w:p w14:paraId="2D89A566" w14:textId="452083B1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4.963</w:t>
            </w:r>
          </w:p>
        </w:tc>
        <w:tc>
          <w:tcPr>
            <w:tcW w:w="703" w:type="dxa"/>
          </w:tcPr>
          <w:p w14:paraId="149AFF37" w14:textId="0B68EC47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711" w:type="dxa"/>
          </w:tcPr>
          <w:p w14:paraId="193DAD8F" w14:textId="6B9A6460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562" w:type="dxa"/>
          </w:tcPr>
          <w:p w14:paraId="6E3812D9" w14:textId="4AA437BA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547" w:type="dxa"/>
          </w:tcPr>
          <w:p w14:paraId="78380F1B" w14:textId="338684DF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674" w:type="dxa"/>
          </w:tcPr>
          <w:p w14:paraId="6FEF69E7" w14:textId="1F962BC6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841" w:type="dxa"/>
          </w:tcPr>
          <w:p w14:paraId="4EBEBED9" w14:textId="5F19FE41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981" w:type="dxa"/>
          </w:tcPr>
          <w:p w14:paraId="06AC7575" w14:textId="033BEDB7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25.243</w:t>
            </w:r>
          </w:p>
        </w:tc>
        <w:tc>
          <w:tcPr>
            <w:tcW w:w="1619" w:type="dxa"/>
          </w:tcPr>
          <w:p w14:paraId="573E39EE" w14:textId="2D1B40C0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6[.044-.049]</w:t>
            </w:r>
          </w:p>
        </w:tc>
      </w:tr>
      <w:tr w:rsidR="00BD7F10" w:rsidRPr="00663875" w14:paraId="408E04B9" w14:textId="09413FD3" w:rsidTr="0090302D">
        <w:trPr>
          <w:jc w:val="center"/>
        </w:trPr>
        <w:tc>
          <w:tcPr>
            <w:tcW w:w="1544" w:type="dxa"/>
          </w:tcPr>
          <w:p w14:paraId="4F733B6E" w14:textId="1354FB60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Metric invariance</w:t>
            </w:r>
          </w:p>
        </w:tc>
        <w:tc>
          <w:tcPr>
            <w:tcW w:w="891" w:type="dxa"/>
          </w:tcPr>
          <w:p w14:paraId="12BBC062" w14:textId="098FD33B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8.239</w:t>
            </w:r>
          </w:p>
        </w:tc>
        <w:tc>
          <w:tcPr>
            <w:tcW w:w="703" w:type="dxa"/>
          </w:tcPr>
          <w:p w14:paraId="47D025C6" w14:textId="6DA741DE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711" w:type="dxa"/>
          </w:tcPr>
          <w:p w14:paraId="17460349" w14:textId="5DDF16A5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D7F10"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</w:p>
        </w:tc>
        <w:tc>
          <w:tcPr>
            <w:tcW w:w="562" w:type="dxa"/>
          </w:tcPr>
          <w:p w14:paraId="73F8BFA3" w14:textId="6860DC99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dxa"/>
          </w:tcPr>
          <w:p w14:paraId="28DCD24B" w14:textId="66FBD835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674" w:type="dxa"/>
          </w:tcPr>
          <w:p w14:paraId="4CC88727" w14:textId="7F8C40FC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841" w:type="dxa"/>
          </w:tcPr>
          <w:p w14:paraId="43F5BAC2" w14:textId="42A5F045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981" w:type="dxa"/>
          </w:tcPr>
          <w:p w14:paraId="450A8B47" w14:textId="72FF501E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48.821</w:t>
            </w:r>
          </w:p>
        </w:tc>
        <w:tc>
          <w:tcPr>
            <w:tcW w:w="1619" w:type="dxa"/>
          </w:tcPr>
          <w:p w14:paraId="273A2565" w14:textId="47B192EC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6[.044-.049]</w:t>
            </w:r>
          </w:p>
        </w:tc>
      </w:tr>
      <w:tr w:rsidR="00AC25F7" w:rsidRPr="00663875" w14:paraId="60138B07" w14:textId="7CB95FD1" w:rsidTr="0090302D">
        <w:trPr>
          <w:jc w:val="center"/>
        </w:trPr>
        <w:tc>
          <w:tcPr>
            <w:tcW w:w="9073" w:type="dxa"/>
            <w:gridSpan w:val="10"/>
          </w:tcPr>
          <w:p w14:paraId="6E9DC3BE" w14:textId="26E6FCCD" w:rsidR="00AC25F7" w:rsidRPr="00663875" w:rsidRDefault="00AC25F7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CDI</w:t>
            </w:r>
          </w:p>
        </w:tc>
      </w:tr>
      <w:tr w:rsidR="00BD7F10" w:rsidRPr="00663875" w14:paraId="3630BFD7" w14:textId="77777777" w:rsidTr="0090302D">
        <w:trPr>
          <w:jc w:val="center"/>
        </w:trPr>
        <w:tc>
          <w:tcPr>
            <w:tcW w:w="1544" w:type="dxa"/>
          </w:tcPr>
          <w:p w14:paraId="3574BE27" w14:textId="2FE12E33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Configural</w:t>
            </w:r>
            <w:proofErr w:type="spellEnd"/>
            <w:r w:rsidRPr="00663875">
              <w:rPr>
                <w:rFonts w:ascii="Times New Roman" w:hAnsi="Times New Roman" w:cs="Times New Roman"/>
                <w:sz w:val="18"/>
                <w:szCs w:val="18"/>
              </w:rPr>
              <w:t xml:space="preserve"> invariance</w:t>
            </w:r>
          </w:p>
        </w:tc>
        <w:tc>
          <w:tcPr>
            <w:tcW w:w="891" w:type="dxa"/>
          </w:tcPr>
          <w:p w14:paraId="5AAFA1D4" w14:textId="41641E83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2.345</w:t>
            </w:r>
          </w:p>
        </w:tc>
        <w:tc>
          <w:tcPr>
            <w:tcW w:w="703" w:type="dxa"/>
          </w:tcPr>
          <w:p w14:paraId="1EE01CAE" w14:textId="08548B66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711" w:type="dxa"/>
          </w:tcPr>
          <w:p w14:paraId="16B910D0" w14:textId="1D09B941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562" w:type="dxa"/>
          </w:tcPr>
          <w:p w14:paraId="54C6A79F" w14:textId="1914A831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547" w:type="dxa"/>
          </w:tcPr>
          <w:p w14:paraId="6419511B" w14:textId="48850E68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674" w:type="dxa"/>
          </w:tcPr>
          <w:p w14:paraId="2D8972B9" w14:textId="06F8D61A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841" w:type="dxa"/>
          </w:tcPr>
          <w:p w14:paraId="0D02F256" w14:textId="11E6F785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981" w:type="dxa"/>
          </w:tcPr>
          <w:p w14:paraId="45177986" w14:textId="5B19B58E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2.139</w:t>
            </w:r>
          </w:p>
        </w:tc>
        <w:tc>
          <w:tcPr>
            <w:tcW w:w="1619" w:type="dxa"/>
          </w:tcPr>
          <w:p w14:paraId="309DF0EF" w14:textId="3A707B49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[.042-.046]</w:t>
            </w:r>
          </w:p>
        </w:tc>
      </w:tr>
      <w:tr w:rsidR="00BD7F10" w:rsidRPr="00663875" w14:paraId="66F66C4C" w14:textId="77777777" w:rsidTr="0090302D">
        <w:trPr>
          <w:jc w:val="center"/>
        </w:trPr>
        <w:tc>
          <w:tcPr>
            <w:tcW w:w="1544" w:type="dxa"/>
            <w:tcBorders>
              <w:bottom w:val="single" w:sz="4" w:space="0" w:color="auto"/>
            </w:tcBorders>
          </w:tcPr>
          <w:p w14:paraId="2D64A19E" w14:textId="6CB6382F" w:rsidR="00E3332C" w:rsidRPr="00663875" w:rsidRDefault="00E3332C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875">
              <w:rPr>
                <w:rFonts w:ascii="Times New Roman" w:hAnsi="Times New Roman" w:cs="Times New Roman"/>
                <w:sz w:val="18"/>
                <w:szCs w:val="18"/>
              </w:rPr>
              <w:t>Metric invariance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89907C3" w14:textId="424C6D9F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4.886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1CB83C0" w14:textId="01DF4F73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78A5AA2" w14:textId="69CF967E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1C3B253" w14:textId="6F77DC0B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4B9CD9D7" w14:textId="48319420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EB66077" w14:textId="0DDE4B22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59F9117" w14:textId="34C1473C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58E13B9" w14:textId="5DE6582C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68.01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6975721" w14:textId="45540FA2" w:rsidR="00E3332C" w:rsidRPr="00663875" w:rsidRDefault="00BD7F10" w:rsidP="00B77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[.042-.046]</w:t>
            </w:r>
          </w:p>
        </w:tc>
      </w:tr>
    </w:tbl>
    <w:p w14:paraId="25E7C72E" w14:textId="47D106ED" w:rsidR="00663875" w:rsidRDefault="00663875"/>
    <w:p w14:paraId="39039C6C" w14:textId="77777777" w:rsidR="00663875" w:rsidRDefault="00663875"/>
    <w:p w14:paraId="3E210432" w14:textId="611C987F" w:rsidR="00635F03" w:rsidRDefault="00635F03"/>
    <w:p w14:paraId="1F254D97" w14:textId="7113334B" w:rsidR="00635F03" w:rsidRDefault="000C3BCA">
      <w:r>
        <w:rPr>
          <w:noProof/>
        </w:rPr>
        <w:lastRenderedPageBreak/>
        <w:drawing>
          <wp:inline distT="0" distB="0" distL="0" distR="0" wp14:anchorId="7BA8FBD6" wp14:editId="00D75D22">
            <wp:extent cx="5274310" cy="221591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01A34" w14:textId="0D0C7FDA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i/>
          <w:sz w:val="24"/>
          <w:szCs w:val="24"/>
        </w:rPr>
        <w:t>S</w:t>
      </w:r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1. The </w:t>
      </w:r>
      <w:proofErr w:type="spellStart"/>
      <w:r w:rsidRPr="00325F64">
        <w:rPr>
          <w:rFonts w:ascii="Times New Roman" w:eastAsia="宋体" w:hAnsi="Times New Roman" w:cs="Times New Roman"/>
          <w:i/>
          <w:sz w:val="24"/>
          <w:szCs w:val="24"/>
        </w:rPr>
        <w:t>depressogenic</w:t>
      </w:r>
      <w:proofErr w:type="spellEnd"/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 model of PTSD and depression. </w:t>
      </w:r>
    </w:p>
    <w:p w14:paraId="6769E26D" w14:textId="77777777" w:rsidR="00325F64" w:rsidRPr="00325F64" w:rsidRDefault="00325F64" w:rsidP="00325F64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25F64">
        <w:rPr>
          <w:rFonts w:ascii="Times New Roman" w:eastAsia="宋体" w:hAnsi="Times New Roman" w:cs="Times New Roman"/>
          <w:i/>
          <w:sz w:val="24"/>
        </w:rPr>
        <w:t>Notes</w:t>
      </w:r>
      <w:r w:rsidRPr="00325F64">
        <w:rPr>
          <w:rFonts w:ascii="Times New Roman" w:eastAsia="宋体" w:hAnsi="Times New Roman" w:cs="Times New Roman"/>
          <w:sz w:val="24"/>
        </w:rPr>
        <w:t>. PTSD = Posttraumatic stress disorder; DEP = depression; 1 = the first assessment 4 months after the earthquake; 2 = the second assessment 2.5 years after the earthquake; 3 = the third assessment 3.5 years after the earthquake; 4 = the fourth assessment 4.5 years after the earthquake</w:t>
      </w:r>
      <w:r w:rsidRPr="00325F64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64206FE0" w14:textId="77777777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325F64">
        <w:rPr>
          <w:rFonts w:ascii="Times New Roman" w:eastAsia="宋体" w:hAnsi="Times New Roman" w:cs="Times New Roman"/>
          <w:sz w:val="24"/>
          <w:vertAlign w:val="superscript"/>
        </w:rPr>
        <w:t xml:space="preserve">* </w:t>
      </w:r>
      <w:r w:rsidRPr="00325F64">
        <w:rPr>
          <w:rFonts w:ascii="Times New Roman" w:eastAsia="宋体" w:hAnsi="Times New Roman" w:cs="Times New Roman"/>
          <w:i/>
          <w:sz w:val="24"/>
        </w:rPr>
        <w:t xml:space="preserve">p </w:t>
      </w:r>
      <w:r w:rsidRPr="00325F64">
        <w:rPr>
          <w:rFonts w:ascii="Times New Roman" w:eastAsia="宋体" w:hAnsi="Times New Roman" w:cs="Times New Roman"/>
          <w:sz w:val="24"/>
        </w:rPr>
        <w:t>&lt; .05</w:t>
      </w:r>
    </w:p>
    <w:p w14:paraId="4B70D405" w14:textId="77777777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325F64">
        <w:rPr>
          <w:rFonts w:ascii="Times New Roman" w:eastAsia="宋体" w:hAnsi="Times New Roman" w:cs="Times New Roman"/>
          <w:sz w:val="24"/>
          <w:vertAlign w:val="superscript"/>
        </w:rPr>
        <w:t xml:space="preserve">** </w:t>
      </w:r>
      <w:r w:rsidRPr="00325F64">
        <w:rPr>
          <w:rFonts w:ascii="Times New Roman" w:eastAsia="宋体" w:hAnsi="Times New Roman" w:cs="Times New Roman"/>
          <w:i/>
          <w:sz w:val="24"/>
        </w:rPr>
        <w:t xml:space="preserve">p </w:t>
      </w:r>
      <w:r w:rsidRPr="00325F64">
        <w:rPr>
          <w:rFonts w:ascii="Times New Roman" w:eastAsia="宋体" w:hAnsi="Times New Roman" w:cs="Times New Roman"/>
          <w:sz w:val="24"/>
        </w:rPr>
        <w:t>&lt; .01</w:t>
      </w:r>
    </w:p>
    <w:p w14:paraId="42829005" w14:textId="77777777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325F64">
        <w:rPr>
          <w:rFonts w:ascii="Times New Roman" w:eastAsia="宋体" w:hAnsi="Times New Roman" w:cs="Times New Roman"/>
          <w:sz w:val="24"/>
          <w:vertAlign w:val="superscript"/>
        </w:rPr>
        <w:t xml:space="preserve">*** </w:t>
      </w:r>
      <w:r w:rsidRPr="00325F64">
        <w:rPr>
          <w:rFonts w:ascii="Times New Roman" w:eastAsia="宋体" w:hAnsi="Times New Roman" w:cs="Times New Roman"/>
          <w:i/>
          <w:sz w:val="24"/>
        </w:rPr>
        <w:t xml:space="preserve">p </w:t>
      </w:r>
      <w:r w:rsidRPr="00325F64">
        <w:rPr>
          <w:rFonts w:ascii="Times New Roman" w:eastAsia="宋体" w:hAnsi="Times New Roman" w:cs="Times New Roman"/>
          <w:sz w:val="24"/>
        </w:rPr>
        <w:t>&lt; .001</w:t>
      </w:r>
    </w:p>
    <w:p w14:paraId="089DD618" w14:textId="4D4EC60C" w:rsidR="00635F03" w:rsidRDefault="00635F03"/>
    <w:p w14:paraId="02C1A498" w14:textId="3FD0707E" w:rsidR="00325F64" w:rsidRDefault="004C0A40">
      <w:r>
        <w:rPr>
          <w:noProof/>
        </w:rPr>
        <w:drawing>
          <wp:inline distT="0" distB="0" distL="0" distR="0" wp14:anchorId="117D595F" wp14:editId="2118BE71">
            <wp:extent cx="5274310" cy="2240712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DED9E" w14:textId="3D3059FC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i/>
          <w:sz w:val="24"/>
          <w:szCs w:val="24"/>
        </w:rPr>
        <w:t>S2</w:t>
      </w:r>
      <w:r w:rsidRPr="00325F64">
        <w:rPr>
          <w:rFonts w:ascii="Times New Roman" w:eastAsia="宋体" w:hAnsi="Times New Roman" w:cs="Times New Roman"/>
          <w:i/>
          <w:sz w:val="24"/>
          <w:szCs w:val="24"/>
        </w:rPr>
        <w:t xml:space="preserve">. The demoralization model of PTSD and depression. </w:t>
      </w:r>
    </w:p>
    <w:p w14:paraId="2728EA15" w14:textId="46EB54BF" w:rsidR="00325F64" w:rsidRPr="00325F64" w:rsidRDefault="00325F64" w:rsidP="00325F64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325F64">
        <w:rPr>
          <w:rFonts w:ascii="Times New Roman" w:eastAsia="宋体" w:hAnsi="Times New Roman" w:cs="Times New Roman"/>
          <w:i/>
          <w:sz w:val="24"/>
        </w:rPr>
        <w:t>Notes</w:t>
      </w:r>
      <w:r w:rsidRPr="00325F64"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The same as above.</w:t>
      </w:r>
    </w:p>
    <w:p w14:paraId="34423700" w14:textId="784D2D89" w:rsidR="00325F64" w:rsidRDefault="00325F64"/>
    <w:sectPr w:rsidR="00325F64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C2BD2" w14:textId="77777777" w:rsidR="00C5387C" w:rsidRDefault="00C5387C" w:rsidP="00D6168C">
      <w:r>
        <w:separator/>
      </w:r>
    </w:p>
  </w:endnote>
  <w:endnote w:type="continuationSeparator" w:id="0">
    <w:p w14:paraId="1EFCAE36" w14:textId="77777777" w:rsidR="00C5387C" w:rsidRDefault="00C5387C" w:rsidP="00D61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7AAF0" w14:textId="77777777" w:rsidR="00C5387C" w:rsidRDefault="00C5387C" w:rsidP="00D6168C">
      <w:r>
        <w:separator/>
      </w:r>
    </w:p>
  </w:footnote>
  <w:footnote w:type="continuationSeparator" w:id="0">
    <w:p w14:paraId="6D8173D4" w14:textId="77777777" w:rsidR="00C5387C" w:rsidRDefault="00C5387C" w:rsidP="00D616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53FB9" w14:textId="1B5F891A" w:rsidR="007735F2" w:rsidRPr="007735F2" w:rsidRDefault="007735F2" w:rsidP="007735F2">
    <w:pPr>
      <w:pStyle w:val="a3"/>
      <w:jc w:val="left"/>
      <w:rPr>
        <w:rFonts w:ascii="Times New Roman" w:hAnsi="Times New Roman" w:cs="Times New Roman"/>
        <w:sz w:val="24"/>
        <w:szCs w:val="24"/>
      </w:rPr>
    </w:pPr>
    <w:proofErr w:type="spellStart"/>
    <w:r w:rsidRPr="007735F2">
      <w:rPr>
        <w:rFonts w:ascii="Times New Roman" w:hAnsi="Times New Roman" w:cs="Times New Roman"/>
        <w:sz w:val="24"/>
        <w:szCs w:val="24"/>
      </w:rPr>
      <w:t>Runnin</w:t>
    </w:r>
    <w:proofErr w:type="spellEnd"/>
    <w:r w:rsidRPr="007735F2">
      <w:rPr>
        <w:rFonts w:ascii="Times New Roman" w:hAnsi="Times New Roman" w:cs="Times New Roman"/>
        <w:sz w:val="24"/>
        <w:szCs w:val="24"/>
      </w:rPr>
      <w:t xml:space="preserve"> head: PTSD AND DE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0A"/>
    <w:rsid w:val="000C3BCA"/>
    <w:rsid w:val="001340DD"/>
    <w:rsid w:val="00153181"/>
    <w:rsid w:val="00165023"/>
    <w:rsid w:val="0020585E"/>
    <w:rsid w:val="002C5ECF"/>
    <w:rsid w:val="00305A73"/>
    <w:rsid w:val="00325F64"/>
    <w:rsid w:val="00341233"/>
    <w:rsid w:val="0034255E"/>
    <w:rsid w:val="003C2D50"/>
    <w:rsid w:val="004A2A2F"/>
    <w:rsid w:val="004A2E6D"/>
    <w:rsid w:val="004C0A40"/>
    <w:rsid w:val="00635F03"/>
    <w:rsid w:val="00640A58"/>
    <w:rsid w:val="00651DB2"/>
    <w:rsid w:val="00663875"/>
    <w:rsid w:val="006D1F90"/>
    <w:rsid w:val="006F1640"/>
    <w:rsid w:val="007735F2"/>
    <w:rsid w:val="0090302D"/>
    <w:rsid w:val="009219D5"/>
    <w:rsid w:val="009A1305"/>
    <w:rsid w:val="009D30F2"/>
    <w:rsid w:val="00AC25F7"/>
    <w:rsid w:val="00B16D9D"/>
    <w:rsid w:val="00B373CC"/>
    <w:rsid w:val="00B53F1B"/>
    <w:rsid w:val="00B77EC2"/>
    <w:rsid w:val="00B9580C"/>
    <w:rsid w:val="00BD7F10"/>
    <w:rsid w:val="00BF0F0A"/>
    <w:rsid w:val="00C31BE9"/>
    <w:rsid w:val="00C52913"/>
    <w:rsid w:val="00C5387C"/>
    <w:rsid w:val="00CF2281"/>
    <w:rsid w:val="00D43DF4"/>
    <w:rsid w:val="00D6168C"/>
    <w:rsid w:val="00E3332C"/>
    <w:rsid w:val="00E51250"/>
    <w:rsid w:val="00F177D5"/>
    <w:rsid w:val="00F32D71"/>
    <w:rsid w:val="00F34C54"/>
    <w:rsid w:val="00F8615D"/>
    <w:rsid w:val="00FB60B0"/>
    <w:rsid w:val="00FF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E11C5"/>
  <w15:chartTrackingRefBased/>
  <w15:docId w15:val="{2967B7CD-2E46-460C-8C63-6EB20C90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6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16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168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19D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219D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219D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19D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19D5"/>
    <w:rPr>
      <w:b/>
      <w:bCs/>
    </w:rPr>
  </w:style>
  <w:style w:type="table" w:styleId="ae">
    <w:name w:val="Table Grid"/>
    <w:basedOn w:val="a1"/>
    <w:uiPriority w:val="39"/>
    <w:rsid w:val="00663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</dc:creator>
  <cp:keywords/>
  <dc:description/>
  <cp:lastModifiedBy>ChengJ</cp:lastModifiedBy>
  <cp:revision>29</cp:revision>
  <dcterms:created xsi:type="dcterms:W3CDTF">2017-12-04T02:31:00Z</dcterms:created>
  <dcterms:modified xsi:type="dcterms:W3CDTF">2018-03-14T14:56:00Z</dcterms:modified>
</cp:coreProperties>
</file>